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59533" w14:textId="77777777" w:rsidR="00225A62" w:rsidRDefault="00225A62" w:rsidP="005D6488">
      <w:pPr>
        <w:pStyle w:val="Caption"/>
        <w:keepNext/>
        <w:jc w:val="center"/>
      </w:pPr>
      <w:r>
        <w:t xml:space="preserve">Table </w:t>
      </w:r>
      <w:r w:rsidR="00E049D1">
        <w:fldChar w:fldCharType="begin"/>
      </w:r>
      <w:r w:rsidR="00E049D1">
        <w:instrText xml:space="preserve"> SEQ Table \* ARABIC </w:instrText>
      </w:r>
      <w:r w:rsidR="00E049D1">
        <w:fldChar w:fldCharType="separate"/>
      </w:r>
      <w:r>
        <w:rPr>
          <w:noProof/>
        </w:rPr>
        <w:t>1</w:t>
      </w:r>
      <w:r w:rsidR="00E049D1">
        <w:rPr>
          <w:noProof/>
        </w:rPr>
        <w:fldChar w:fldCharType="end"/>
      </w:r>
      <w:r>
        <w:t xml:space="preserve">. Quality control of the included articles according to the </w:t>
      </w:r>
      <w:r w:rsidRPr="004A14F0">
        <w:t>critical appraisal tool obtained from the Oxford Center for Evidence-Based Medicine</w:t>
      </w:r>
      <w:r>
        <w:t>.</w:t>
      </w:r>
    </w:p>
    <w:tbl>
      <w:tblPr>
        <w:tblStyle w:val="PlainTable2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2"/>
        <w:gridCol w:w="1986"/>
      </w:tblGrid>
      <w:tr w:rsidR="00225A62" w:rsidRPr="0046571E" w14:paraId="6652F0E5" w14:textId="77777777" w:rsidTr="005B2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7E6E6" w:themeFill="background2"/>
            <w:vAlign w:val="center"/>
            <w:hideMark/>
          </w:tcPr>
          <w:p w14:paraId="6F59A6A2" w14:textId="77777777" w:rsidR="00225A62" w:rsidRPr="0046571E" w:rsidRDefault="00225A62" w:rsidP="00F734B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</w:pPr>
            <w: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  <w:t>Authors (year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  <w:hideMark/>
          </w:tcPr>
          <w:p w14:paraId="5D5A7E46" w14:textId="77777777" w:rsidR="00225A62" w:rsidRPr="0046571E" w:rsidRDefault="00225A62" w:rsidP="004A7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 w:themeColor="text1"/>
                <w:sz w:val="14"/>
                <w:szCs w:val="14"/>
                <w:lang w:bidi="fa-IR"/>
              </w:rPr>
            </w:pPr>
            <w:r w:rsidRPr="0046571E">
              <w:rPr>
                <w:rFonts w:eastAsia="Times New Roman" w:cs="Arial"/>
                <w:b w:val="0"/>
                <w:bCs w:val="0"/>
                <w:color w:val="000000" w:themeColor="text1"/>
                <w:sz w:val="14"/>
                <w:szCs w:val="14"/>
                <w:lang w:bidi="fa-IR"/>
              </w:rPr>
              <w:t>Patient registration was at a common time point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3AB3325" w14:textId="77777777" w:rsidR="00225A62" w:rsidRPr="0046571E" w:rsidRDefault="00225A62" w:rsidP="004A7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</w:pPr>
            <w:r w:rsidRPr="0046571E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  <w:t>Sufficient follow up duration applied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9D60BFB" w14:textId="77777777" w:rsidR="00225A62" w:rsidRPr="0046571E" w:rsidRDefault="00225A62" w:rsidP="004A7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</w:pPr>
            <w:r w:rsidRPr="0046571E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  <w:t>Outcome criteria applied in a blind fashion</w:t>
            </w:r>
          </w:p>
        </w:tc>
        <w:tc>
          <w:tcPr>
            <w:tcW w:w="1986" w:type="dxa"/>
            <w:shd w:val="clear" w:color="auto" w:fill="E7E6E6" w:themeFill="background2"/>
            <w:vAlign w:val="center"/>
          </w:tcPr>
          <w:p w14:paraId="73964145" w14:textId="77777777" w:rsidR="00225A62" w:rsidRPr="0046571E" w:rsidRDefault="00225A62" w:rsidP="004A7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4"/>
                <w:szCs w:val="14"/>
                <w:lang w:bidi="fa-IR"/>
              </w:rPr>
            </w:pPr>
            <w:r w:rsidRPr="0046571E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  <w:t>Important</w:t>
            </w:r>
            <w: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4"/>
                <w:szCs w:val="14"/>
                <w:lang w:bidi="fa-IR"/>
              </w:rPr>
              <w:t xml:space="preserve"> prognostic factors adjusted</w:t>
            </w:r>
          </w:p>
        </w:tc>
      </w:tr>
      <w:tr w:rsidR="00225A62" w:rsidRPr="0046571E" w14:paraId="6264B1D8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6F072B6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Adam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5) </w:t>
            </w:r>
            <w:r>
              <w:rPr>
                <w:rFonts w:eastAsia="Times New Roman" w:cs="Arial"/>
                <w:b w:val="0"/>
                <w:bCs w:val="0"/>
                <w:i/>
                <w:iCs/>
                <w:noProof/>
                <w:color w:val="FF0000"/>
                <w:sz w:val="12"/>
                <w:szCs w:val="12"/>
                <w:lang w:bidi="fa-IR"/>
              </w:rPr>
              <w:t>(16)</w:t>
            </w:r>
          </w:p>
        </w:tc>
        <w:tc>
          <w:tcPr>
            <w:tcW w:w="1843" w:type="dxa"/>
            <w:shd w:val="clear" w:color="auto" w:fill="FFFFFF" w:themeFill="background1"/>
          </w:tcPr>
          <w:p w14:paraId="216D6AB7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DA3A39A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9C842D6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62B8B0D4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E5873C4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C079CD6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</w:pPr>
            <w:hyperlink r:id="rId5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kern w:val="24"/>
                  <w:sz w:val="12"/>
                  <w:szCs w:val="12"/>
                  <w:u w:val="none"/>
                  <w:lang w:bidi="fa-IR"/>
                </w:rPr>
                <w:t>Allen</w:t>
              </w:r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  <w:t xml:space="preserve">(2020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kern w:val="24"/>
                <w:sz w:val="12"/>
                <w:szCs w:val="12"/>
                <w:lang w:bidi="fa-IR"/>
              </w:rPr>
              <w:t>(17)</w:t>
            </w:r>
          </w:p>
        </w:tc>
        <w:tc>
          <w:tcPr>
            <w:tcW w:w="1843" w:type="dxa"/>
            <w:shd w:val="clear" w:color="auto" w:fill="FFFFFF" w:themeFill="background1"/>
          </w:tcPr>
          <w:p w14:paraId="5B1890C3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8766C91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522FEDD0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13C31710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5D34265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25DED75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hyperlink r:id="rId6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Annunziata</w:t>
              </w:r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et al.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86B97BE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2A91FA0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D2F2188" w14:textId="77777777" w:rsidR="00225A62" w:rsidRPr="0046571E" w:rsidRDefault="00225A62" w:rsidP="00F734B8">
            <w:pPr>
              <w:pStyle w:val="ListParagraph"/>
              <w:spacing w:line="24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Unclear </w:t>
            </w:r>
          </w:p>
        </w:tc>
        <w:tc>
          <w:tcPr>
            <w:tcW w:w="1986" w:type="dxa"/>
            <w:shd w:val="clear" w:color="auto" w:fill="FFFFFF" w:themeFill="background1"/>
          </w:tcPr>
          <w:p w14:paraId="6426212A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2589926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4A6D304" w14:textId="77777777" w:rsidR="00225A62" w:rsidRPr="00CE421F" w:rsidRDefault="00225A62" w:rsidP="00C63498">
            <w:pPr>
              <w:jc w:val="both"/>
              <w:rPr>
                <w:b w:val="0"/>
                <w:bCs w:val="0"/>
                <w:i/>
                <w:iCs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Bartlett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 xml:space="preserve">et al.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  <w:t>(2020)</w:t>
            </w:r>
            <w: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  <w:t xml:space="preserve"> </w:t>
            </w:r>
            <w:r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9)</w:t>
            </w:r>
          </w:p>
        </w:tc>
        <w:tc>
          <w:tcPr>
            <w:tcW w:w="1843" w:type="dxa"/>
            <w:shd w:val="clear" w:color="auto" w:fill="FFFFFF" w:themeFill="background1"/>
          </w:tcPr>
          <w:p w14:paraId="7EFA0E60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A06757B" w14:textId="77777777" w:rsidR="00225A62" w:rsidRPr="0046571E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No </w:t>
            </w:r>
          </w:p>
        </w:tc>
        <w:tc>
          <w:tcPr>
            <w:tcW w:w="1842" w:type="dxa"/>
            <w:shd w:val="clear" w:color="auto" w:fill="FFFFFF" w:themeFill="background1"/>
          </w:tcPr>
          <w:p w14:paraId="44D5CC38" w14:textId="77777777" w:rsidR="00225A62" w:rsidRPr="0046571E" w:rsidRDefault="00225A62" w:rsidP="00F734B8">
            <w:pPr>
              <w:pStyle w:val="ListParagraph"/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590866B2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12DE26B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BF82285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7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Baudard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07) </w:t>
            </w:r>
            <w:r w:rsidR="00225A6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0)</w:t>
            </w:r>
          </w:p>
        </w:tc>
        <w:tc>
          <w:tcPr>
            <w:tcW w:w="1843" w:type="dxa"/>
            <w:shd w:val="clear" w:color="auto" w:fill="FFFFFF" w:themeFill="background1"/>
          </w:tcPr>
          <w:p w14:paraId="49510861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4BB56B1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61F99BE4" w14:textId="77777777" w:rsidR="00225A62" w:rsidRPr="0046571E" w:rsidRDefault="00225A62" w:rsidP="00F734B8">
            <w:pPr>
              <w:pStyle w:val="ListParagraph"/>
              <w:spacing w:line="24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highlight w:val="red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3FDE60A1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516AB48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8540C38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Casasnovas</w:t>
            </w:r>
            <w:proofErr w:type="spellEnd"/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7) </w:t>
            </w:r>
            <w:r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1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65A904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611F525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9F63520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7560FEAA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6771FC5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1B5B5CE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hyperlink r:id="rId8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Casasnovas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et al.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1) </w:t>
            </w:r>
            <w:r w:rsidR="00225A6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30C9911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5591D7B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6CCDEA2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2C85DCDF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FEECA52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30A8A5B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Cashen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1) </w:t>
            </w:r>
            <w:r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6A8AF8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06211A1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D4B168C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14ACB029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A684D8A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6D472D2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Castello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 xml:space="preserve">et al.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9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F45C39F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26E82BB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499FCDA" w14:textId="77777777" w:rsidR="00225A62" w:rsidRPr="0046571E" w:rsidRDefault="00225A62" w:rsidP="00F734B8">
            <w:pPr>
              <w:pStyle w:val="ListParagraph"/>
              <w:spacing w:line="24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2860486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C778BFD" w14:textId="77777777" w:rsidTr="005B2066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E737E33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Ceriani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 xml:space="preserve">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 (2020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25)</w:t>
            </w:r>
          </w:p>
        </w:tc>
        <w:tc>
          <w:tcPr>
            <w:tcW w:w="1843" w:type="dxa"/>
            <w:shd w:val="clear" w:color="auto" w:fill="FFFFFF" w:themeFill="background1"/>
          </w:tcPr>
          <w:p w14:paraId="3FBD46EA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B56576C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A64B0F7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23E5A855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4583563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1422AD9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9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Ceriani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et al.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7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6)</w:t>
            </w:r>
          </w:p>
        </w:tc>
        <w:tc>
          <w:tcPr>
            <w:tcW w:w="1843" w:type="dxa"/>
            <w:shd w:val="clear" w:color="auto" w:fill="FFFFFF" w:themeFill="background1"/>
          </w:tcPr>
          <w:p w14:paraId="72729AAD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1A4C281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8C698D2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15E16E7C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6F8707C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704BC21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0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Chang</w:t>
              </w:r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et al.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7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7)</w:t>
            </w:r>
          </w:p>
        </w:tc>
        <w:tc>
          <w:tcPr>
            <w:tcW w:w="1843" w:type="dxa"/>
            <w:shd w:val="clear" w:color="auto" w:fill="FFFFFF" w:themeFill="background1"/>
          </w:tcPr>
          <w:p w14:paraId="1BB21B6D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AD2EB7B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8A0A115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5505C79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0CDFD15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4003FC7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Chen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 xml:space="preserve">et al.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>(2019)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28)</w:t>
            </w:r>
          </w:p>
        </w:tc>
        <w:tc>
          <w:tcPr>
            <w:tcW w:w="1843" w:type="dxa"/>
            <w:shd w:val="clear" w:color="auto" w:fill="FFFFFF" w:themeFill="background1"/>
          </w:tcPr>
          <w:p w14:paraId="789BA35C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5D6FA1C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345B70D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448C2E03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FA90550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9730039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Chen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color w:val="000000" w:themeColor="text1"/>
                <w:sz w:val="12"/>
                <w:szCs w:val="12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8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2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BDC4C46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D66CA6E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B70D639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52D710B6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0F2DD15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23D96D2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>Chen-Liang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7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0)</w:t>
            </w:r>
          </w:p>
        </w:tc>
        <w:tc>
          <w:tcPr>
            <w:tcW w:w="1843" w:type="dxa"/>
            <w:shd w:val="clear" w:color="auto" w:fill="FFFFFF" w:themeFill="background1"/>
          </w:tcPr>
          <w:p w14:paraId="7FCFB813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ED59D2C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3FB8CF5" w14:textId="77777777" w:rsidR="00225A62" w:rsidRPr="0046571E" w:rsidRDefault="00225A62" w:rsidP="00F734B8">
            <w:pPr>
              <w:pStyle w:val="ListParagraph"/>
              <w:spacing w:line="24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245B6308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7042625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0184ACA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1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Cottereau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sz w:val="12"/>
                <w:szCs w:val="12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20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1)</w:t>
            </w:r>
          </w:p>
        </w:tc>
        <w:tc>
          <w:tcPr>
            <w:tcW w:w="1843" w:type="dxa"/>
            <w:shd w:val="clear" w:color="auto" w:fill="FFFFFF" w:themeFill="background1"/>
          </w:tcPr>
          <w:p w14:paraId="1EFA1142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A74DDB3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06A1C3A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1C9D52E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43FBA9B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5382A83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2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Cottereau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sz w:val="12"/>
                <w:szCs w:val="12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6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2)</w:t>
            </w:r>
          </w:p>
        </w:tc>
        <w:tc>
          <w:tcPr>
            <w:tcW w:w="1843" w:type="dxa"/>
            <w:shd w:val="clear" w:color="auto" w:fill="FFFFFF" w:themeFill="background1"/>
          </w:tcPr>
          <w:p w14:paraId="36C3D1F6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15A9333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5ACDD448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2555B64F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352BA95" w14:textId="77777777" w:rsidTr="005B2066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BE6B834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highlight w:val="red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Cui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8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3)</w:t>
            </w:r>
          </w:p>
        </w:tc>
        <w:tc>
          <w:tcPr>
            <w:tcW w:w="1843" w:type="dxa"/>
            <w:shd w:val="clear" w:color="auto" w:fill="FFFFFF" w:themeFill="background1"/>
          </w:tcPr>
          <w:p w14:paraId="5D35924F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B3ABE6F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</w:tcPr>
          <w:p w14:paraId="47A88B14" w14:textId="77777777" w:rsidR="00225A62" w:rsidRPr="0046571E" w:rsidRDefault="00225A62" w:rsidP="009D2ED3">
            <w:pPr>
              <w:pStyle w:val="ListParagraph"/>
              <w:spacing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highlight w:val="red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</w:tcPr>
          <w:p w14:paraId="27EC67B1" w14:textId="77777777" w:rsidR="00225A62" w:rsidRPr="009D2ED3" w:rsidRDefault="00225A62" w:rsidP="009D2E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Unclear </w:t>
            </w:r>
          </w:p>
        </w:tc>
      </w:tr>
      <w:tr w:rsidR="00225A62" w:rsidRPr="0046571E" w14:paraId="6CC03CB3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7CCB256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Delfau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>-Larue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18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3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2E2364D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B4A167E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44DB68A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6460B302" w14:textId="77777777" w:rsidR="00225A62" w:rsidRPr="009D2ED3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2ED3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2DEBE64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5E58B3A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de Oliveira Costa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16) </w:t>
            </w:r>
            <w:r w:rsidRPr="00C63498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u w:val="none"/>
                <w:lang w:bidi="fa-IR"/>
              </w:rPr>
              <w:t>(3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21AEEA2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E41B065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918C9C4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17012B17" w14:textId="77777777" w:rsidR="00225A62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931C3C4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63ABC2C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proofErr w:type="spellStart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Dercle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8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6)</w:t>
            </w:r>
          </w:p>
        </w:tc>
        <w:tc>
          <w:tcPr>
            <w:tcW w:w="1843" w:type="dxa"/>
            <w:shd w:val="clear" w:color="auto" w:fill="FFFFFF" w:themeFill="background1"/>
          </w:tcPr>
          <w:p w14:paraId="2651C684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A398A53" w14:textId="77777777" w:rsidR="00225A62" w:rsidRPr="0046571E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7C7C59DB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4990203E" w14:textId="77777777" w:rsidR="00225A62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8E8A3F6" w14:textId="77777777" w:rsidTr="005B2066">
        <w:trPr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52FF67E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Derlin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21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37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1013C4" w14:textId="77777777" w:rsidR="00225A62" w:rsidRPr="0046571E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FD337CB" w14:textId="77777777" w:rsidR="00225A62" w:rsidRPr="0046571E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15104EAD" w14:textId="77777777" w:rsidR="00225A62" w:rsidRPr="0046571E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2DA6F3ED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7D418EA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FE6FE8B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3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Duhrsen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8)</w:t>
            </w:r>
          </w:p>
        </w:tc>
        <w:tc>
          <w:tcPr>
            <w:tcW w:w="1843" w:type="dxa"/>
            <w:shd w:val="clear" w:color="auto" w:fill="FFFFFF" w:themeFill="background1"/>
          </w:tcPr>
          <w:p w14:paraId="2BBFDCCF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A86C185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EBB00BB" w14:textId="77777777" w:rsidR="00225A62" w:rsidRPr="0046571E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0717D1B1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4B70EFF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ECCA9E3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4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Dunleavy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39)</w:t>
            </w:r>
          </w:p>
        </w:tc>
        <w:tc>
          <w:tcPr>
            <w:tcW w:w="1843" w:type="dxa"/>
            <w:shd w:val="clear" w:color="auto" w:fill="FFFFFF" w:themeFill="background1"/>
          </w:tcPr>
          <w:p w14:paraId="6C9E6458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37C7FFA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A4664FA" w14:textId="77777777" w:rsidR="00225A62" w:rsidRPr="0046571E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699C8569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EDD7989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DC71E28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5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El-</w:t>
              </w:r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Galaly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7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0)</w:t>
            </w:r>
          </w:p>
        </w:tc>
        <w:tc>
          <w:tcPr>
            <w:tcW w:w="1843" w:type="dxa"/>
            <w:shd w:val="clear" w:color="auto" w:fill="FFFFFF" w:themeFill="background1"/>
          </w:tcPr>
          <w:p w14:paraId="0ADCD65A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517EAE0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19A655A" w14:textId="77777777" w:rsidR="00225A62" w:rsidRPr="0046571E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6B2ED63B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5F5729C" w14:textId="77777777" w:rsidTr="005B2066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18C7063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6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El-</w:t>
              </w:r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Galaly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5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1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C043EE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1FAE39F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0FAFC4A" w14:textId="77777777" w:rsidR="00225A62" w:rsidRPr="0046571E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17AD7F32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C6F78C9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43AB585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7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Esfahani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et al.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3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2)</w:t>
            </w:r>
          </w:p>
        </w:tc>
        <w:tc>
          <w:tcPr>
            <w:tcW w:w="1843" w:type="dxa"/>
            <w:shd w:val="clear" w:color="auto" w:fill="FFFFFF" w:themeFill="background1"/>
          </w:tcPr>
          <w:p w14:paraId="3B528A0E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88713A6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109BBF8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0D7CEBD1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7D6B050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B7971EA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8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Gallicchio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4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3)</w:t>
            </w:r>
          </w:p>
        </w:tc>
        <w:tc>
          <w:tcPr>
            <w:tcW w:w="1843" w:type="dxa"/>
            <w:shd w:val="clear" w:color="auto" w:fill="FFFFFF" w:themeFill="background1"/>
          </w:tcPr>
          <w:p w14:paraId="6D13EF01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0C4E0C4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BEF8C28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7FE0A2E9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ED21132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236EE04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Giulino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>-Roth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7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4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55DA16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89C2E2B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AA41FF6" w14:textId="77777777" w:rsidR="00225A62" w:rsidRPr="0046571E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256AD74B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3E44896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BEA6071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Han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16) </w:t>
            </w:r>
            <w:r w:rsidRPr="00C63498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u w:val="none"/>
                <w:lang w:bidi="fa-IR"/>
              </w:rPr>
              <w:t>(45)</w:t>
            </w:r>
          </w:p>
        </w:tc>
        <w:tc>
          <w:tcPr>
            <w:tcW w:w="1843" w:type="dxa"/>
            <w:shd w:val="clear" w:color="auto" w:fill="FFFFFF" w:themeFill="background1"/>
          </w:tcPr>
          <w:p w14:paraId="59828825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FADDD03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C04B9AB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6C53BF71" w14:textId="77777777" w:rsidR="00225A62" w:rsidRPr="00C24D0A" w:rsidRDefault="00225A62" w:rsidP="00F734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310927C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7C18A1E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Han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09) </w:t>
            </w:r>
            <w:r w:rsidRPr="00C63498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u w:val="none"/>
                <w:lang w:bidi="fa-IR"/>
              </w:rPr>
              <w:t>(46)</w:t>
            </w:r>
          </w:p>
        </w:tc>
        <w:tc>
          <w:tcPr>
            <w:tcW w:w="1843" w:type="dxa"/>
            <w:shd w:val="clear" w:color="auto" w:fill="FFFFFF" w:themeFill="background1"/>
          </w:tcPr>
          <w:p w14:paraId="66DC82C1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491087F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AFFB692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7F0BCEFC" w14:textId="77777777" w:rsidR="00225A62" w:rsidRPr="00C24D0A" w:rsidRDefault="00225A62" w:rsidP="00F734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891F13A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DD0591E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19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Hart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05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7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F7A4FA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380C37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6DD7925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02169D0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A8C02EC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1E00AF3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0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Itti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3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48)</w:t>
            </w:r>
          </w:p>
        </w:tc>
        <w:tc>
          <w:tcPr>
            <w:tcW w:w="1843" w:type="dxa"/>
            <w:shd w:val="clear" w:color="auto" w:fill="FFFFFF" w:themeFill="background1"/>
          </w:tcPr>
          <w:p w14:paraId="1B10E4B2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222410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7258482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6559367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421FE5DF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858E356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highlight w:val="yellow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Jeon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20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49)</w:t>
            </w:r>
          </w:p>
        </w:tc>
        <w:tc>
          <w:tcPr>
            <w:tcW w:w="1843" w:type="dxa"/>
            <w:shd w:val="clear" w:color="auto" w:fill="FFFFFF" w:themeFill="background1"/>
          </w:tcPr>
          <w:p w14:paraId="65163EA5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16E291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A2A44F3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62A3D49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CEE9C50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CC27241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1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Khan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3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0)</w:t>
            </w:r>
          </w:p>
        </w:tc>
        <w:tc>
          <w:tcPr>
            <w:tcW w:w="1843" w:type="dxa"/>
            <w:shd w:val="clear" w:color="auto" w:fill="FFFFFF" w:themeFill="background1"/>
          </w:tcPr>
          <w:p w14:paraId="2AA6041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DF72C4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E6ACF20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7298D9F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A6D9ED1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8EFA346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highlight w:val="red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Kim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6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1)</w:t>
            </w:r>
          </w:p>
        </w:tc>
        <w:tc>
          <w:tcPr>
            <w:tcW w:w="1843" w:type="dxa"/>
            <w:shd w:val="clear" w:color="auto" w:fill="FFFFFF" w:themeFill="background1"/>
          </w:tcPr>
          <w:p w14:paraId="3C5771C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1B56FE3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2892039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04A0DDE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</w:tr>
      <w:tr w:rsidR="00225A62" w:rsidRPr="0046571E" w14:paraId="6E3A7538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A727EBC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Kim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4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2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74BEB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AC5A38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5B1FA0ED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676D7BFD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ED1D976" w14:textId="77777777" w:rsidTr="005B2066">
        <w:trPr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3AFDD27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2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Kim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3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3)</w:t>
            </w:r>
          </w:p>
        </w:tc>
        <w:tc>
          <w:tcPr>
            <w:tcW w:w="1843" w:type="dxa"/>
            <w:shd w:val="clear" w:color="auto" w:fill="FFFFFF" w:themeFill="background1"/>
          </w:tcPr>
          <w:p w14:paraId="1CC40C1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810AFEA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3396A84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6CB820D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03A8455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390649B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3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Kitajima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5702E9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BB8AEC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716B4AF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0D1E589F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11F0FB6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FF3900A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4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Kocurek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6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DE99D5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645AD95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A20EF97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C94521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0D037BA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FAA5F2F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Kong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6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56)</w:t>
            </w:r>
          </w:p>
        </w:tc>
        <w:tc>
          <w:tcPr>
            <w:tcW w:w="1843" w:type="dxa"/>
            <w:shd w:val="clear" w:color="auto" w:fill="FFFFFF" w:themeFill="background1"/>
          </w:tcPr>
          <w:p w14:paraId="66124C0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6FC094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DFD4262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27E8960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7A369F6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EF6A259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Kostakoglu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21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7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BF30FD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FC708BD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1A728A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44CF816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9F91CFA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324E8A6" w14:textId="77777777" w:rsidR="00225A62" w:rsidRPr="00CE421F" w:rsidRDefault="00225A62" w:rsidP="00C63498">
            <w:pPr>
              <w:jc w:val="both"/>
              <w:rPr>
                <w:b w:val="0"/>
                <w:bCs w:val="0"/>
                <w:i/>
                <w:iCs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Lepik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  <w:t xml:space="preserve">(2020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kern w:val="24"/>
                <w:sz w:val="12"/>
                <w:szCs w:val="12"/>
                <w:lang w:bidi="fa-IR"/>
              </w:rPr>
              <w:t>(58)</w:t>
            </w:r>
          </w:p>
        </w:tc>
        <w:tc>
          <w:tcPr>
            <w:tcW w:w="1843" w:type="dxa"/>
            <w:shd w:val="clear" w:color="auto" w:fill="FFFFFF" w:themeFill="background1"/>
          </w:tcPr>
          <w:p w14:paraId="39FDD975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A8C3D57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511A094C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6EE3888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4B75784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4D96162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Leppä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cstheme="minorHAnsi"/>
                <w:b w:val="0"/>
                <w:bCs w:val="0"/>
                <w:i/>
                <w:iCs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20)</w:t>
            </w:r>
            <w:r w:rsidRPr="00CE421F">
              <w:rPr>
                <w:rFonts w:eastAsia="Times New Roman" w:cs="Arial"/>
                <w:b w:val="0"/>
                <w:bCs w:val="0"/>
                <w:color w:val="FF0000"/>
                <w:sz w:val="12"/>
                <w:szCs w:val="12"/>
                <w:lang w:bidi="fa-IR"/>
              </w:rPr>
              <w:t xml:space="preserve">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59)</w:t>
            </w:r>
          </w:p>
        </w:tc>
        <w:tc>
          <w:tcPr>
            <w:tcW w:w="1843" w:type="dxa"/>
            <w:shd w:val="clear" w:color="auto" w:fill="FFFFFF" w:themeFill="background1"/>
          </w:tcPr>
          <w:p w14:paraId="3279E02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898A25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299A918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3BF8D95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47DCF308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8A54C88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5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amot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5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0)</w:t>
            </w:r>
          </w:p>
        </w:tc>
        <w:tc>
          <w:tcPr>
            <w:tcW w:w="1843" w:type="dxa"/>
            <w:shd w:val="clear" w:color="auto" w:fill="FFFFFF" w:themeFill="background1"/>
          </w:tcPr>
          <w:p w14:paraId="1875AE43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5AB044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CD0CE25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31814912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88A8899" w14:textId="77777777" w:rsidTr="005B2066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2645C4B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6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ayerhoefer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1)</w:t>
            </w:r>
          </w:p>
        </w:tc>
        <w:tc>
          <w:tcPr>
            <w:tcW w:w="1843" w:type="dxa"/>
            <w:shd w:val="clear" w:color="auto" w:fill="FFFFFF" w:themeFill="background1"/>
          </w:tcPr>
          <w:p w14:paraId="5F354950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A4A786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5F8E473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2860E6FF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BD68371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5A725C1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7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ayerhoefer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2)</w:t>
            </w:r>
          </w:p>
        </w:tc>
        <w:tc>
          <w:tcPr>
            <w:tcW w:w="1843" w:type="dxa"/>
            <w:shd w:val="clear" w:color="auto" w:fill="FFFFFF" w:themeFill="background1"/>
          </w:tcPr>
          <w:p w14:paraId="58604497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03428C8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C0D1E8D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4E59F345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B34D5B1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F7D7D0A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8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ayerhoefer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32AD3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F2B125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0E1E35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226C19E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282B9661" w14:textId="77777777" w:rsidR="00225A62" w:rsidRDefault="00225A62" w:rsidP="005B2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4FE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</w:tr>
      <w:tr w:rsidR="00225A62" w:rsidRPr="0046571E" w14:paraId="25F20B98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4F6A199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29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ayerhoefer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6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4)</w:t>
            </w:r>
          </w:p>
        </w:tc>
        <w:tc>
          <w:tcPr>
            <w:tcW w:w="1843" w:type="dxa"/>
            <w:shd w:val="clear" w:color="auto" w:fill="FFFFFF" w:themeFill="background1"/>
          </w:tcPr>
          <w:p w14:paraId="24A22A33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C39A22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0E1E35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4A0F3BF0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457B4AD1" w14:textId="77777777" w:rsidR="00225A62" w:rsidRDefault="00225A62" w:rsidP="005B2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4FE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</w:tr>
      <w:tr w:rsidR="00225A62" w:rsidRPr="0046571E" w14:paraId="5F6645CC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1B38DA0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0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elani</w:t>
              </w:r>
              <w:proofErr w:type="spellEnd"/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04D10EF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78F8A8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8C3021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2C33EF0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C7EB47A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19083EA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highlight w:val="yellow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>Micallef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11) </w:t>
            </w:r>
            <w:r w:rsidRPr="00C63498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u w:val="none"/>
                <w:lang w:bidi="fa-IR"/>
              </w:rPr>
              <w:t>(66)</w:t>
            </w:r>
          </w:p>
        </w:tc>
        <w:tc>
          <w:tcPr>
            <w:tcW w:w="1843" w:type="dxa"/>
            <w:shd w:val="clear" w:color="auto" w:fill="FFFFFF" w:themeFill="background1"/>
          </w:tcPr>
          <w:p w14:paraId="50219BE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4678693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2A2871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024BD4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411DEF0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3DE68B6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1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ikhaeel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6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7)</w:t>
            </w:r>
          </w:p>
        </w:tc>
        <w:tc>
          <w:tcPr>
            <w:tcW w:w="1843" w:type="dxa"/>
            <w:shd w:val="clear" w:color="auto" w:fill="FFFFFF" w:themeFill="background1"/>
          </w:tcPr>
          <w:p w14:paraId="3663F76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416991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1FCA295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3F61F0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C706912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CA24CEB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highlight w:val="red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Minamimoto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6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68)</w:t>
            </w:r>
          </w:p>
        </w:tc>
        <w:tc>
          <w:tcPr>
            <w:tcW w:w="1843" w:type="dxa"/>
            <w:shd w:val="clear" w:color="auto" w:fill="FFFFFF" w:themeFill="background1"/>
          </w:tcPr>
          <w:p w14:paraId="396DA1E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DE8B5D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B174AF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2393F4C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7E227F0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</w:tr>
      <w:tr w:rsidR="00225A62" w:rsidRPr="0046571E" w14:paraId="58D01822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F7B8120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highlight w:val="red"/>
                <w:lang w:bidi="fa-IR"/>
              </w:rPr>
            </w:pPr>
            <w:hyperlink r:id="rId32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Mir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20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69)</w:t>
            </w:r>
          </w:p>
        </w:tc>
        <w:tc>
          <w:tcPr>
            <w:tcW w:w="1843" w:type="dxa"/>
            <w:shd w:val="clear" w:color="auto" w:fill="FFFFFF" w:themeFill="background1"/>
          </w:tcPr>
          <w:p w14:paraId="50157B3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3240D7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B174AF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7924B7E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10B05C4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</w:tr>
      <w:tr w:rsidR="00225A62" w:rsidRPr="0046571E" w14:paraId="4897A913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23AA71E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proofErr w:type="spellStart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Mokrane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2"/>
                <w:szCs w:val="12"/>
                <w:lang w:bidi="fa-IR"/>
              </w:rPr>
              <w:t>(2020)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0)</w:t>
            </w:r>
          </w:p>
        </w:tc>
        <w:tc>
          <w:tcPr>
            <w:tcW w:w="1843" w:type="dxa"/>
            <w:shd w:val="clear" w:color="auto" w:fill="FFFFFF" w:themeFill="background1"/>
          </w:tcPr>
          <w:p w14:paraId="5F2A10C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BD264D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172FE3F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39079A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640AFE9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D3E2616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Morschhauser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21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1)</w:t>
            </w:r>
          </w:p>
        </w:tc>
        <w:tc>
          <w:tcPr>
            <w:tcW w:w="1843" w:type="dxa"/>
            <w:shd w:val="clear" w:color="auto" w:fill="FFFFFF" w:themeFill="background1"/>
          </w:tcPr>
          <w:p w14:paraId="54481CF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D8C1D0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3435616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94A663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1EF8DEF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AA96C9D" w14:textId="77777777" w:rsidR="00225A62" w:rsidRPr="00CE421F" w:rsidRDefault="00225A62" w:rsidP="00C63498">
            <w:pPr>
              <w:jc w:val="both"/>
              <w:rPr>
                <w:b w:val="0"/>
                <w:bCs w:val="0"/>
                <w:i/>
                <w:iCs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Moskowitz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0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72)</w:t>
            </w:r>
          </w:p>
        </w:tc>
        <w:tc>
          <w:tcPr>
            <w:tcW w:w="1843" w:type="dxa"/>
            <w:shd w:val="clear" w:color="auto" w:fill="FFFFFF" w:themeFill="background1"/>
          </w:tcPr>
          <w:p w14:paraId="40B89D53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5784E4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35F9417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34C12D3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8E387CB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E250190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>OÑATE</w:t>
            </w:r>
            <w:r w:rsidRPr="00CE421F">
              <w:rPr>
                <w:b w:val="0"/>
                <w:bCs w:val="0"/>
                <w:sz w:val="12"/>
                <w:szCs w:val="12"/>
              </w:rPr>
              <w:noBreakHyphen/>
              <w:t>OCAÑA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3)</w:t>
            </w:r>
          </w:p>
        </w:tc>
        <w:tc>
          <w:tcPr>
            <w:tcW w:w="1843" w:type="dxa"/>
            <w:shd w:val="clear" w:color="auto" w:fill="FFFFFF" w:themeFill="background1"/>
          </w:tcPr>
          <w:p w14:paraId="3CB9AEF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A7A997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C5E529C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993DF20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D6AE8AD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BDD674A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Pinnix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 xml:space="preserve">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sz w:val="12"/>
                <w:szCs w:val="12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8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74)</w:t>
            </w:r>
          </w:p>
        </w:tc>
        <w:tc>
          <w:tcPr>
            <w:tcW w:w="1843" w:type="dxa"/>
            <w:shd w:val="clear" w:color="auto" w:fill="FFFFFF" w:themeFill="background1"/>
          </w:tcPr>
          <w:p w14:paraId="67D054F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E58E585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369EBF7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418E5BF7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B1DBA79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96CF56F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3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Rutherford</w:t>
              </w:r>
            </w:hyperlink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20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5)</w:t>
            </w:r>
          </w:p>
        </w:tc>
        <w:tc>
          <w:tcPr>
            <w:tcW w:w="1843" w:type="dxa"/>
            <w:shd w:val="clear" w:color="auto" w:fill="FFFFFF" w:themeFill="background1"/>
          </w:tcPr>
          <w:p w14:paraId="4410933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AEB9FE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C6270B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778A990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289B985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E878374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4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asanelli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4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6)</w:t>
            </w:r>
          </w:p>
        </w:tc>
        <w:tc>
          <w:tcPr>
            <w:tcW w:w="1843" w:type="dxa"/>
            <w:shd w:val="clear" w:color="auto" w:fill="FFFFFF" w:themeFill="background1"/>
          </w:tcPr>
          <w:p w14:paraId="0FCAEEA2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7316922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D9B249A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03D80D7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642B9FA" w14:textId="77777777" w:rsidTr="005B2066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89EDFA2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5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chmitz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20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7)</w:t>
            </w:r>
          </w:p>
        </w:tc>
        <w:tc>
          <w:tcPr>
            <w:tcW w:w="1843" w:type="dxa"/>
            <w:shd w:val="clear" w:color="auto" w:fill="FFFFFF" w:themeFill="background1"/>
          </w:tcPr>
          <w:p w14:paraId="11F62C2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C08E05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B93FD7D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27709CF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F4FFB48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8E5642A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Senjo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20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3408FE0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EDC5E7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71FD545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6B455EB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403FA5DD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A67E0C9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6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hah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7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E273A8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1FC95F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321237E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7FF6F5C6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</w:tr>
      <w:tr w:rsidR="00225A62" w:rsidRPr="0046571E" w14:paraId="27504766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4CAEFB7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Song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sz w:val="12"/>
                <w:szCs w:val="12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20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80)</w:t>
            </w:r>
          </w:p>
        </w:tc>
        <w:tc>
          <w:tcPr>
            <w:tcW w:w="1843" w:type="dxa"/>
            <w:shd w:val="clear" w:color="auto" w:fill="FFFFFF" w:themeFill="background1"/>
          </w:tcPr>
          <w:p w14:paraId="585B36E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E569D6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BE05B12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8C6768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09128A4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8C6768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5F3D8E5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4DCFD9F6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7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ong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6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81)</w:t>
            </w:r>
          </w:p>
        </w:tc>
        <w:tc>
          <w:tcPr>
            <w:tcW w:w="1843" w:type="dxa"/>
            <w:shd w:val="clear" w:color="auto" w:fill="FFFFFF" w:themeFill="background1"/>
          </w:tcPr>
          <w:p w14:paraId="39E99E4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2695FC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F8B7323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3CCE18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752E60E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6D4AA85" w14:textId="77777777" w:rsidR="00225A62" w:rsidRPr="00CE421F" w:rsidRDefault="00225A62" w:rsidP="00C63498">
            <w:pPr>
              <w:jc w:val="both"/>
              <w:rPr>
                <w:b w:val="0"/>
                <w:bCs w:val="0"/>
                <w:i/>
                <w:iCs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Song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 xml:space="preserve">et al.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5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8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79EAEA6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D9ED338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119FF0A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5D59C12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15A3BEB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2508EF0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8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ong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2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83)</w:t>
            </w:r>
          </w:p>
        </w:tc>
        <w:tc>
          <w:tcPr>
            <w:tcW w:w="1843" w:type="dxa"/>
            <w:shd w:val="clear" w:color="auto" w:fill="FFFFFF" w:themeFill="background1"/>
          </w:tcPr>
          <w:p w14:paraId="07885D9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57B1983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E8E7E26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2B8A3D3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4F4362EF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DB98C46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39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ong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2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84)</w:t>
            </w:r>
          </w:p>
        </w:tc>
        <w:tc>
          <w:tcPr>
            <w:tcW w:w="1843" w:type="dxa"/>
            <w:shd w:val="clear" w:color="auto" w:fill="FFFFFF" w:themeFill="background1"/>
          </w:tcPr>
          <w:p w14:paraId="42473478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0B4ADA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E775D4C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74432730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115A425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7374676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0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Sun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85)</w:t>
            </w:r>
          </w:p>
        </w:tc>
        <w:tc>
          <w:tcPr>
            <w:tcW w:w="1843" w:type="dxa"/>
            <w:shd w:val="clear" w:color="auto" w:fill="FFFFFF" w:themeFill="background1"/>
          </w:tcPr>
          <w:p w14:paraId="4E96FC53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115AE5B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72BE7C9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A67F45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D85C76D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646E08E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Swinnen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>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5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86)</w:t>
            </w:r>
          </w:p>
        </w:tc>
        <w:tc>
          <w:tcPr>
            <w:tcW w:w="1843" w:type="dxa"/>
            <w:shd w:val="clear" w:color="auto" w:fill="FFFFFF" w:themeFill="background1"/>
          </w:tcPr>
          <w:p w14:paraId="78217B8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78BEE7D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E48F72C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203F0A95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847B0DD" w14:textId="77777777" w:rsidTr="005B2066">
        <w:trPr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0407D83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Takasaki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 (2015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87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1BC70F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5B0545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8A0067C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5E25B96F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14474BB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158EA73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Tateishi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 xml:space="preserve">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 (2015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88)</w:t>
            </w:r>
          </w:p>
        </w:tc>
        <w:tc>
          <w:tcPr>
            <w:tcW w:w="1843" w:type="dxa"/>
            <w:shd w:val="clear" w:color="auto" w:fill="FFFFFF" w:themeFill="background1"/>
          </w:tcPr>
          <w:p w14:paraId="6B27014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269409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AE07A83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00C8C54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037506C0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2A3EF829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1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Toledano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89)</w:t>
            </w:r>
          </w:p>
        </w:tc>
        <w:tc>
          <w:tcPr>
            <w:tcW w:w="1843" w:type="dxa"/>
            <w:shd w:val="clear" w:color="auto" w:fill="FFFFFF" w:themeFill="background1"/>
          </w:tcPr>
          <w:p w14:paraId="4CC31426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2E8D06D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890ED37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AE94E7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C617A2F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B90B876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2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Trotman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8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0)</w:t>
            </w:r>
          </w:p>
        </w:tc>
        <w:tc>
          <w:tcPr>
            <w:tcW w:w="1843" w:type="dxa"/>
            <w:shd w:val="clear" w:color="auto" w:fill="FFFFFF" w:themeFill="background1"/>
          </w:tcPr>
          <w:p w14:paraId="3A014FFF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F66CE4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603DE60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5D76A9E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EBD3BB5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2992070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3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Vaxman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1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7E277A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DBD5566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382215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1245E70B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2523611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CA856C2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Vercellino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20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2)</w:t>
            </w:r>
          </w:p>
        </w:tc>
        <w:tc>
          <w:tcPr>
            <w:tcW w:w="1843" w:type="dxa"/>
            <w:shd w:val="clear" w:color="auto" w:fill="FFFFFF" w:themeFill="background1"/>
          </w:tcPr>
          <w:p w14:paraId="41153FA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738723D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B83764F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7D5EA0F8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439A2E0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6F0FA47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b w:val="0"/>
                <w:bCs w:val="0"/>
                <w:sz w:val="12"/>
                <w:szCs w:val="12"/>
              </w:rPr>
              <w:t>Vercellino</w:t>
            </w:r>
            <w:proofErr w:type="spellEnd"/>
            <w:r w:rsidRPr="00CE421F">
              <w:rPr>
                <w:b w:val="0"/>
                <w:bCs w:val="0"/>
                <w:sz w:val="12"/>
                <w:szCs w:val="12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20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3)</w:t>
            </w:r>
          </w:p>
        </w:tc>
        <w:tc>
          <w:tcPr>
            <w:tcW w:w="1843" w:type="dxa"/>
            <w:shd w:val="clear" w:color="auto" w:fill="FFFFFF" w:themeFill="background1"/>
          </w:tcPr>
          <w:p w14:paraId="35BE2FF0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C41E23A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690B55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5888D3F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C11A51F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22A1890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>Voltin</w:t>
            </w:r>
            <w:proofErr w:type="spellEnd"/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et al.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19) </w:t>
            </w:r>
            <w:r w:rsidRPr="00C63498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u w:val="none"/>
                <w:lang w:bidi="fa-IR"/>
              </w:rPr>
              <w:t>(94)</w:t>
            </w:r>
          </w:p>
        </w:tc>
        <w:tc>
          <w:tcPr>
            <w:tcW w:w="1843" w:type="dxa"/>
            <w:shd w:val="clear" w:color="auto" w:fill="FFFFFF" w:themeFill="background1"/>
          </w:tcPr>
          <w:p w14:paraId="23FCEDBC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938F93A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</w:tcPr>
          <w:p w14:paraId="59BDEBD4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660D01F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F820C58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BF84CCF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Wang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5)</w:t>
            </w:r>
          </w:p>
        </w:tc>
        <w:tc>
          <w:tcPr>
            <w:tcW w:w="1843" w:type="dxa"/>
            <w:shd w:val="clear" w:color="auto" w:fill="FFFFFF" w:themeFill="background1"/>
          </w:tcPr>
          <w:p w14:paraId="2FA78408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880F0D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5A50C7B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77DC750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9FCC527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B206968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Wang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 (2018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96)</w:t>
            </w:r>
          </w:p>
        </w:tc>
        <w:tc>
          <w:tcPr>
            <w:tcW w:w="1843" w:type="dxa"/>
            <w:shd w:val="clear" w:color="auto" w:fill="FFFFFF" w:themeFill="background1"/>
          </w:tcPr>
          <w:p w14:paraId="457881A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3B132A27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944FA60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646176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9D4367F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112430E1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4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Wei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7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7)</w:t>
            </w:r>
          </w:p>
        </w:tc>
        <w:tc>
          <w:tcPr>
            <w:tcW w:w="1843" w:type="dxa"/>
            <w:shd w:val="clear" w:color="auto" w:fill="FFFFFF" w:themeFill="background1"/>
          </w:tcPr>
          <w:p w14:paraId="3473D4B2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AB389E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4BE4992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03193A0A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3547024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D3B8E10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Wong-</w:t>
            </w:r>
            <w:proofErr w:type="spellStart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Sefidan</w:t>
            </w:r>
            <w:proofErr w:type="spellEnd"/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7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98)</w:t>
            </w:r>
          </w:p>
        </w:tc>
        <w:tc>
          <w:tcPr>
            <w:tcW w:w="1843" w:type="dxa"/>
            <w:shd w:val="clear" w:color="auto" w:fill="FFFFFF" w:themeFill="background1"/>
          </w:tcPr>
          <w:p w14:paraId="50C5EA2E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3B5D5E7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01DBEE0A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6D47B76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51F5C8A9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095F17FB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5" w:history="1">
              <w:proofErr w:type="spellStart"/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Yim</w:t>
              </w:r>
              <w:proofErr w:type="spellEnd"/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99)</w:t>
            </w:r>
          </w:p>
        </w:tc>
        <w:tc>
          <w:tcPr>
            <w:tcW w:w="1843" w:type="dxa"/>
            <w:shd w:val="clear" w:color="auto" w:fill="FFFFFF" w:themeFill="background1"/>
          </w:tcPr>
          <w:p w14:paraId="2027B840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ED42E57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1D029733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076F3FF8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</w:tr>
      <w:tr w:rsidR="00225A62" w:rsidRPr="0046571E" w14:paraId="29E48730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5D1FE4BE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>Younes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2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00)</w:t>
            </w:r>
          </w:p>
        </w:tc>
        <w:tc>
          <w:tcPr>
            <w:tcW w:w="1843" w:type="dxa"/>
            <w:shd w:val="clear" w:color="auto" w:fill="FFFFFF" w:themeFill="background1"/>
          </w:tcPr>
          <w:p w14:paraId="2B9735B3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2F3E45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18C1FBF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37AAAE11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1777B9A5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F22FB14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Zhang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9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01)</w:t>
            </w:r>
          </w:p>
        </w:tc>
        <w:tc>
          <w:tcPr>
            <w:tcW w:w="1843" w:type="dxa"/>
            <w:shd w:val="clear" w:color="auto" w:fill="FFFFFF" w:themeFill="background1"/>
          </w:tcPr>
          <w:p w14:paraId="3C07026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73F44F4E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E936961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783EACCA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308B996F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719B6F2" w14:textId="77777777" w:rsidR="00225A62" w:rsidRPr="00CE421F" w:rsidRDefault="00225A62" w:rsidP="00C63498">
            <w:pPr>
              <w:jc w:val="both"/>
              <w:rPr>
                <w:b w:val="0"/>
                <w:bCs w:val="0"/>
                <w:sz w:val="12"/>
                <w:szCs w:val="12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Zhang </w:t>
            </w:r>
            <w:r w:rsidRPr="00CE421F">
              <w:rPr>
                <w:b w:val="0"/>
                <w:bCs w:val="0"/>
                <w:i/>
                <w:iCs/>
                <w:sz w:val="12"/>
                <w:szCs w:val="12"/>
              </w:rPr>
              <w:t>et al.</w:t>
            </w:r>
            <w:r w:rsidRPr="00CE421F">
              <w:rPr>
                <w:rStyle w:val="Hyperlink"/>
                <w:b w:val="0"/>
                <w:bCs w:val="0"/>
                <w:i/>
                <w:iCs/>
                <w:sz w:val="12"/>
                <w:szCs w:val="12"/>
                <w:u w:val="none"/>
              </w:rPr>
              <w:t xml:space="preserve"> </w:t>
            </w:r>
            <w:r w:rsidRPr="00CE421F">
              <w:rPr>
                <w:b w:val="0"/>
                <w:bCs w:val="0"/>
                <w:sz w:val="12"/>
                <w:szCs w:val="12"/>
              </w:rPr>
              <w:t xml:space="preserve">(2015) </w:t>
            </w:r>
            <w:r w:rsidRPr="00C63498">
              <w:rPr>
                <w:b w:val="0"/>
                <w:bCs w:val="0"/>
                <w:i/>
                <w:noProof/>
                <w:color w:val="FF0000"/>
                <w:sz w:val="12"/>
                <w:szCs w:val="12"/>
              </w:rPr>
              <w:t>(10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08C511B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21067EE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4A6FD73F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986" w:type="dxa"/>
            <w:shd w:val="clear" w:color="auto" w:fill="FFFFFF" w:themeFill="background1"/>
          </w:tcPr>
          <w:p w14:paraId="3FA17829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45D0D65E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689F74F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r w:rsidRPr="00CE421F">
              <w:rPr>
                <w:b w:val="0"/>
                <w:bCs w:val="0"/>
                <w:sz w:val="12"/>
                <w:szCs w:val="12"/>
              </w:rPr>
              <w:t xml:space="preserve">Zhao </w:t>
            </w:r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>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(2021) </w:t>
            </w:r>
            <w:r w:rsidRPr="00C63498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u w:val="none"/>
                <w:lang w:bidi="fa-IR"/>
              </w:rPr>
              <w:t>(10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E1968D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5A5954A5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30112B57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DB86394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6819C283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77BCB76D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6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Zhou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(2019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0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DD5C44A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2CD80FBE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77E0C316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04A925BF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7BD6360B" w14:textId="77777777" w:rsidTr="005B2066">
        <w:trPr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3F480949" w14:textId="77777777" w:rsidR="00225A62" w:rsidRPr="00CE421F" w:rsidRDefault="00E049D1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hyperlink r:id="rId47" w:history="1">
              <w:r w:rsidR="00225A62" w:rsidRPr="00CE421F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2"/>
                  <w:szCs w:val="12"/>
                  <w:u w:val="none"/>
                  <w:lang w:bidi="fa-IR"/>
                </w:rPr>
                <w:t>Zhou</w:t>
              </w:r>
            </w:hyperlink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2"/>
                <w:szCs w:val="12"/>
                <w:u w:val="none"/>
                <w:lang w:bidi="fa-IR"/>
              </w:rPr>
              <w:t xml:space="preserve"> et al.</w:t>
            </w:r>
            <w:r w:rsidR="00225A62"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="00225A62"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6) </w:t>
            </w:r>
            <w:r w:rsidR="00225A62"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05)</w:t>
            </w:r>
          </w:p>
        </w:tc>
        <w:tc>
          <w:tcPr>
            <w:tcW w:w="1843" w:type="dxa"/>
            <w:shd w:val="clear" w:color="auto" w:fill="FFFFFF" w:themeFill="background1"/>
          </w:tcPr>
          <w:p w14:paraId="49990C5C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0F7C1345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25FBFC7C" w14:textId="77777777" w:rsidR="00225A62" w:rsidRPr="0046571E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Yes</w:t>
            </w:r>
          </w:p>
        </w:tc>
        <w:tc>
          <w:tcPr>
            <w:tcW w:w="1986" w:type="dxa"/>
            <w:shd w:val="clear" w:color="auto" w:fill="FFFFFF" w:themeFill="background1"/>
          </w:tcPr>
          <w:p w14:paraId="4F11E049" w14:textId="77777777" w:rsidR="00225A62" w:rsidRPr="00C24D0A" w:rsidRDefault="00225A62" w:rsidP="005B20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  <w:tr w:rsidR="00225A62" w:rsidRPr="0046571E" w14:paraId="25DAB211" w14:textId="77777777" w:rsidTr="005B2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14:paraId="63E448EB" w14:textId="77777777" w:rsidR="00225A62" w:rsidRPr="00CE421F" w:rsidRDefault="00225A62" w:rsidP="00C63498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</w:pPr>
            <w:proofErr w:type="spellStart"/>
            <w:r w:rsidRPr="00CE421F">
              <w:rPr>
                <w:rFonts w:eastAsia="Times New Roman" w:cs="Arial"/>
                <w:b w:val="0"/>
                <w:bCs w:val="0"/>
                <w:sz w:val="12"/>
                <w:szCs w:val="12"/>
                <w:lang w:bidi="fa-IR"/>
              </w:rPr>
              <w:t>Zinzani</w:t>
            </w:r>
            <w:proofErr w:type="spellEnd"/>
            <w:r w:rsidRPr="00CE421F">
              <w:rPr>
                <w:rFonts w:eastAsia="Times New Roman" w:cs="Arial"/>
                <w:b w:val="0"/>
                <w:bCs w:val="0"/>
                <w:i/>
                <w:iCs/>
                <w:sz w:val="12"/>
                <w:szCs w:val="12"/>
                <w:lang w:bidi="fa-IR"/>
              </w:rPr>
              <w:t xml:space="preserve"> et al.</w:t>
            </w:r>
            <w:r w:rsidRPr="00CE421F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u w:val="none"/>
                <w:lang w:bidi="fa-IR"/>
              </w:rPr>
              <w:t xml:space="preserve"> </w:t>
            </w:r>
            <w:r w:rsidRPr="00CE421F">
              <w:rPr>
                <w:rFonts w:eastAsia="Times New Roman" w:cs="Arial"/>
                <w:b w:val="0"/>
                <w:bCs w:val="0"/>
                <w:color w:val="000000" w:themeColor="text1"/>
                <w:sz w:val="12"/>
                <w:szCs w:val="12"/>
                <w:lang w:bidi="fa-IR"/>
              </w:rPr>
              <w:t xml:space="preserve"> (2011) </w:t>
            </w:r>
            <w:r w:rsidRPr="00C63498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2"/>
                <w:szCs w:val="12"/>
                <w:lang w:bidi="fa-IR"/>
              </w:rPr>
              <w:t>(106)</w:t>
            </w:r>
          </w:p>
        </w:tc>
        <w:tc>
          <w:tcPr>
            <w:tcW w:w="1843" w:type="dxa"/>
            <w:shd w:val="clear" w:color="auto" w:fill="FFFFFF" w:themeFill="background1"/>
          </w:tcPr>
          <w:p w14:paraId="47CE4234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4ECE8EC5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  <w:tc>
          <w:tcPr>
            <w:tcW w:w="1842" w:type="dxa"/>
            <w:shd w:val="clear" w:color="auto" w:fill="FFFFFF" w:themeFill="background1"/>
          </w:tcPr>
          <w:p w14:paraId="6547F926" w14:textId="77777777" w:rsidR="00225A62" w:rsidRPr="0046571E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>Unclear</w:t>
            </w:r>
          </w:p>
        </w:tc>
        <w:tc>
          <w:tcPr>
            <w:tcW w:w="1986" w:type="dxa"/>
            <w:shd w:val="clear" w:color="auto" w:fill="FFFFFF" w:themeFill="background1"/>
          </w:tcPr>
          <w:p w14:paraId="152E21FD" w14:textId="77777777" w:rsidR="00225A62" w:rsidRPr="00C24D0A" w:rsidRDefault="00225A62" w:rsidP="005B20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</w:pPr>
            <w:r w:rsidRPr="005E4211">
              <w:rPr>
                <w:rFonts w:cstheme="minorHAnsi"/>
                <w:color w:val="000000" w:themeColor="text1"/>
                <w:sz w:val="14"/>
                <w:szCs w:val="14"/>
                <w:lang w:bidi="fa-IR"/>
              </w:rPr>
              <w:t xml:space="preserve">Yes </w:t>
            </w:r>
          </w:p>
        </w:tc>
      </w:tr>
    </w:tbl>
    <w:p w14:paraId="51EDF0C5" w14:textId="77777777" w:rsidR="00225A62" w:rsidRDefault="00225A62" w:rsidP="005D6488"/>
    <w:p w14:paraId="303A910E" w14:textId="77777777" w:rsidR="00225A62" w:rsidRDefault="00225A62" w:rsidP="005D6488"/>
    <w:sectPr w:rsidR="00225A62" w:rsidSect="00692A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52ED3"/>
    <w:multiLevelType w:val="hybridMultilevel"/>
    <w:tmpl w:val="A8DEE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A5EF6"/>
    <w:multiLevelType w:val="hybridMultilevel"/>
    <w:tmpl w:val="A7B2F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16F50"/>
    <w:multiLevelType w:val="hybridMultilevel"/>
    <w:tmpl w:val="15AA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F1D65"/>
    <w:multiLevelType w:val="hybridMultilevel"/>
    <w:tmpl w:val="D88E5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bcwMDU2NjQyszBS0lEKTi0uzszPAykwrAUAy8u6t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5A62"/>
    <w:rsid w:val="00225A62"/>
    <w:rsid w:val="008D623E"/>
    <w:rsid w:val="00D339A0"/>
    <w:rsid w:val="00E0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071F"/>
  <w15:chartTrackingRefBased/>
  <w15:docId w15:val="{3BF84B93-B850-499C-BB47-45BD7AA8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A62"/>
  </w:style>
  <w:style w:type="paragraph" w:styleId="Heading1">
    <w:name w:val="heading 1"/>
    <w:basedOn w:val="Normal"/>
    <w:next w:val="Normal"/>
    <w:link w:val="Heading1Char"/>
    <w:uiPriority w:val="9"/>
    <w:qFormat/>
    <w:rsid w:val="00225A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5A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A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5A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25A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A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5A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5A6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25A6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25A6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225A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25A62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225A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6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25A62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225A6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225A6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Default">
    <w:name w:val="Default"/>
    <w:rsid w:val="00225A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25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225A62"/>
    <w:rPr>
      <w:rFonts w:cs="Janson Text LT"/>
      <w:color w:val="000000"/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225A6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A6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A6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A6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5A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AK\Documents\Meta\ref\Lymphoma\Positron%20Emission%20Tomography&#8211;Guided%20Therapy%20of%20agressive.pdf" TargetMode="External"/><Relationship Id="rId18" Type="http://schemas.openxmlformats.org/officeDocument/2006/relationships/hyperlink" Target="file:///C:\Users\AK\Documents\Meta\ref\Lymphoma\F-18%20FDG%20PET%20CT%20quantization%20parameters%20as%20predictors%20of.pdf" TargetMode="External"/><Relationship Id="rId26" Type="http://schemas.openxmlformats.org/officeDocument/2006/relationships/hyperlink" Target="file:///C:\Users\AK\Documents\Meta\ref\Lymphoma\Pre-Therapeutic%20Total%20Lesion%20Glycolysis%20on%20%5b18F%5dFDG-PET%20Enables%20Prognostication%20of%202%20Year%20Progression%20Free%20Survival%20in%20MALT%20Lymphoma%20Patients%20Treated%20with%20CD20%20Antibody%20Based%20Immunotherapy.pdf" TargetMode="External"/><Relationship Id="rId39" Type="http://schemas.openxmlformats.org/officeDocument/2006/relationships/hyperlink" Target="file:///C:\Users\AK\Documents\Meta\ref\Lymphoma\Prognostic%20value%20of%20metabolic%20tumor%20volume%20on.pdf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C:\Users\AK\Documents\Meta\ref\Lymphoma\PET-CT%20staging%20of%20DLBCL%20accurately%20identifies%20and%20provides%20newinsight%20into%20the%20clinical%20significance%20of%20bone%20marrow%20involvement.pdf" TargetMode="External"/><Relationship Id="rId34" Type="http://schemas.openxmlformats.org/officeDocument/2006/relationships/hyperlink" Target="file:///C:\Users\AK\Documents\Meta\ref\Lymphoma\Pretherapy%20metabolic%20tumour%20volume%20is%20an%20independent%20predictor.pdf" TargetMode="External"/><Relationship Id="rId42" Type="http://schemas.openxmlformats.org/officeDocument/2006/relationships/hyperlink" Target="file:///C:\Users\AK\Documents\Meta\ref\Lymphoma\Prognostic%20value%20of%20end%20of%20induction%20PET%20response%20after.pdf" TargetMode="External"/><Relationship Id="rId47" Type="http://schemas.openxmlformats.org/officeDocument/2006/relationships/hyperlink" Target="file:///C:\Users\AK\Documents\Meta\ref\Lymphoma\Prognostic%20value%20of%20total%20lesion%20glycolysis%20of%20baseline.pdf" TargetMode="External"/><Relationship Id="rId7" Type="http://schemas.openxmlformats.org/officeDocument/2006/relationships/hyperlink" Target="file:///C:\Users\AK\Documents\Meta\ref\Lymphoma\Importance%20of%20%5b18F%5dfluorodeoxyglucose-positron%20emission%20tomography%20scanning%20for%20the%20monitoring%20of%20responses%20to%20immunotherapy%20in%20follicular%20lymphoma.pdf" TargetMode="External"/><Relationship Id="rId12" Type="http://schemas.openxmlformats.org/officeDocument/2006/relationships/hyperlink" Target="file:///C:\Users\AK\Documents\Meta\ref\Lymphoma\Molecular%20Profile%20and%20FDG-PET%20CT%20Total.pdf" TargetMode="External"/><Relationship Id="rId17" Type="http://schemas.openxmlformats.org/officeDocument/2006/relationships/hyperlink" Target="file:///C:\Users\AK\Documents\Meta\ref\Lymphoma\Baseline%20total%20lesion%20glycolysis%20measured%20with%2018F-FDG.pdf" TargetMode="External"/><Relationship Id="rId25" Type="http://schemas.openxmlformats.org/officeDocument/2006/relationships/hyperlink" Target="file:///C:\Users\AK\Documents\Meta\ref\Lymphoma\Final%20Results%20of%20a%20Prospective%20Evaluation%20of%20the%20Predictive.pdf" TargetMode="External"/><Relationship Id="rId33" Type="http://schemas.openxmlformats.org/officeDocument/2006/relationships/hyperlink" Target="file:///C:\Users\AK\Documents\Meta\ref\Lymphoma\Impact%20of%20bone%20marrow%20biopsy%20on%20response%20assessment%20in.pdf" TargetMode="External"/><Relationship Id="rId38" Type="http://schemas.openxmlformats.org/officeDocument/2006/relationships/hyperlink" Target="file:///C:\Users\AK\Documents\Meta\ref\Lymphoma\Clinical%20significance%20of%20metabolic%20tumor%20volume%20by%20PETCTin%20stages%20II%20and%20III%20of%20diffuse%20large%20B%20cell%20lymphomawithout%20extranodal%20site%20involvement.pdf" TargetMode="External"/><Relationship Id="rId46" Type="http://schemas.openxmlformats.org/officeDocument/2006/relationships/hyperlink" Target="file:///C:\Users\AK\Documents\Meta\ref\Lymphoma\Prognostic%20values%20of%20baseline,%20interim%20and%20end-of%20therapy%2018F-FDG%20PET%20CT%20in%20patients%20with%20follicular%20lymphoma.pdf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AK\AppData\Roaming\Microsoft\Outcome%20prediction%20by%20extranodal%20involvement,%20IPI,%20R-IPI,.pdf" TargetMode="External"/><Relationship Id="rId20" Type="http://schemas.openxmlformats.org/officeDocument/2006/relationships/hyperlink" Target="file:///C:\Users\AK\Documents\Meta\ref\Lymphoma\An%20international%20confirmatory%20study%20of%20the%20prognostic%20value.pdf" TargetMode="External"/><Relationship Id="rId29" Type="http://schemas.openxmlformats.org/officeDocument/2006/relationships/hyperlink" Target="file:///C:\Users\AK\Documents\Meta\ref\Lymphoma\Can%20Interim%2018F-FDG%20PET%20or%20Diffusion-Weighted%20MRI%20Predict%20End-of-Treatment%20Outcome%20in%20FDG-Avid%20MALT%20Lymphoma%20After%20Rituximab-Based%20Therapy.pdf" TargetMode="External"/><Relationship Id="rId41" Type="http://schemas.openxmlformats.org/officeDocument/2006/relationships/hyperlink" Target="file:///C:\Users\AK\Documents\Meta\ref\Lymphoma\Comparison%20of%20therapeutic%20evaluation%20criteria.pdf" TargetMode="External"/><Relationship Id="rId1" Type="http://schemas.openxmlformats.org/officeDocument/2006/relationships/numbering" Target="numbering.xml"/><Relationship Id="rId6" Type="http://schemas.openxmlformats.org/officeDocument/2006/relationships/hyperlink" Target="file:///C:\Users\AK\Documents\Meta\ref\Lymphoma\FDG-PET%20CT%20at%20the%20end%20of%20immuno-chemotherapy%20in%20follicular%20lymphoma%20the%20prognostic%20role%20of%20the%20ratio%20between%20target%20lesion%20and%20liver%20SUVmax%20rPET.pdf" TargetMode="External"/><Relationship Id="rId11" Type="http://schemas.openxmlformats.org/officeDocument/2006/relationships/hyperlink" Target="file:///C:\Users\AK\Documents\Meta\ref\Lymphoma\18F-FDG%20PET%20Dissemination%20Features%20in%20Diffuse%20Large%20B-Cell.pdf" TargetMode="External"/><Relationship Id="rId24" Type="http://schemas.openxmlformats.org/officeDocument/2006/relationships/hyperlink" Target="file:///C:\Users\AK\Documents\Meta\ref\Lymphoma\Primary%20mediastinal%20B%20cell%20lymphoma%20%20%20metabolic%20and%20anatomical%20features%20in%2018FDG%20PET%20CT%20and%20response%20to%20therapy.pdf" TargetMode="External"/><Relationship Id="rId32" Type="http://schemas.openxmlformats.org/officeDocument/2006/relationships/hyperlink" Target="file:///C:\Users\AK\Documents\Meta\ref\Lymphoma\Baseline%20SUVmax%20did%20not%20predict%20histological%20transformation%20in%20follicular%20lymphoma%20in%20the%20phase%203%20GALLIUM%20study.pdf" TargetMode="External"/><Relationship Id="rId37" Type="http://schemas.openxmlformats.org/officeDocument/2006/relationships/hyperlink" Target="file:///C:\Users\AK\Documents\Meta\ref\Lymphoma\High%20total%20metabolic%20tumor%20volume%20in%20PET%20CT%20predicts%20worse.pdf" TargetMode="External"/><Relationship Id="rId40" Type="http://schemas.openxmlformats.org/officeDocument/2006/relationships/hyperlink" Target="file:///C:\Users\AK\Documents\Meta\ref\Lymphoma\Risk%20Stratification%20Of%20Diffuse%20Large%20B-Cell%20Lymphoma%20With%20Interim%20PET%20CT%20By%20Combining%20Deauville%20Scores%20And%20International%20Prognostic%20Index.pdf" TargetMode="External"/><Relationship Id="rId45" Type="http://schemas.openxmlformats.org/officeDocument/2006/relationships/hyperlink" Target="file:///C:\Users\AK\AppData\Roaming\Microsoft\Early%20risk%20stratification%20for%20diffuse%20large%20B-cell%20lymphoma%20integrating.pdf" TargetMode="External"/><Relationship Id="rId5" Type="http://schemas.openxmlformats.org/officeDocument/2006/relationships/hyperlink" Target="file:///C:\Users\AK\Documents\Meta\ref\Lymphoma\Pembrolizumab%20followed%20by%20AVD%20in%20untreated%20early%20unfavorable%20and%20advanced%20stage.pdf" TargetMode="External"/><Relationship Id="rId15" Type="http://schemas.openxmlformats.org/officeDocument/2006/relationships/hyperlink" Target="file:///C:\Users\AK\AppData\Roaming\Microsoft\The%20number%20of%20extranodal%20sites%20assessed%20by%20PET%20CT%20scan.pdf" TargetMode="External"/><Relationship Id="rId23" Type="http://schemas.openxmlformats.org/officeDocument/2006/relationships/hyperlink" Target="file:///C:\Users\AK\Documents\Meta\ref\Lymphoma\Predictive%20value%20of%20interim%20FDG-PET-CT%20findings%20in%20patients%20with.pdf" TargetMode="External"/><Relationship Id="rId28" Type="http://schemas.openxmlformats.org/officeDocument/2006/relationships/hyperlink" Target="file:///C:\Users\AK\Documents\Meta\ref\Lymphoma\Ultra-early%20response%20assessment%20in%20lymphoma%20treatment%2018F%20FDG%20PET%20MR%20captures%20changes%20in%20glucose%20metabolism%20and%20cell%20density%20within%20the%20first%2072%20hours%20of%20treatment.pdf" TargetMode="External"/><Relationship Id="rId36" Type="http://schemas.openxmlformats.org/officeDocument/2006/relationships/hyperlink" Target="file:///C:\Users\AK\Documents\Meta\ref\Lymphoma\Early%20positron%20emission%20tomographycomputed%20tomography%20as%20a.pdf" TargetMode="External"/><Relationship Id="rId49" Type="http://schemas.openxmlformats.org/officeDocument/2006/relationships/theme" Target="theme/theme1.xml"/><Relationship Id="rId10" Type="http://schemas.openxmlformats.org/officeDocument/2006/relationships/hyperlink" Target="file:///C:\Users\AK\Documents\Meta\ref\Lymphoma\Prognostic%20significance%20of%20total%20metabolic%20tumor%20volume.pdf" TargetMode="External"/><Relationship Id="rId19" Type="http://schemas.openxmlformats.org/officeDocument/2006/relationships/hyperlink" Target="file:///C:\Users\AK\AppData\Roaming\Microsoft\Use%20of18F-FDG%20positron%20emission%20tomography%20followingallogeneic%20transplantation%20to%20guide%20adoptive%20immunotherapywith%20donor%20lymphocyte%20infusions.pdf" TargetMode="External"/><Relationship Id="rId31" Type="http://schemas.openxmlformats.org/officeDocument/2006/relationships/hyperlink" Target="file:///C:\Users\AK\Documents\Meta\ref\Lymphoma\Combination%20of%20baseline%20metabolic%20tumour%20volume%20and%20early.pdf" TargetMode="External"/><Relationship Id="rId44" Type="http://schemas.openxmlformats.org/officeDocument/2006/relationships/hyperlink" Target="file:///C:\Users\AK\Documents\Meta\ref\Lymphoma\A%20single%20center%20experience%20rituximab%20plus%20cladribine%20is%20an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AK\AppData\Roaming\Microsoft\PET%20CT%20assessment%20after%20immunochemotherapy%20and%20irradiation%20using%20the%20Lugano.pdf" TargetMode="External"/><Relationship Id="rId14" Type="http://schemas.openxmlformats.org/officeDocument/2006/relationships/hyperlink" Target="file:///C:\Users\AK\Documents\Meta\ref\Lymphoma\A%20Prospective%20Multicenter%20Phase%202%20Study%20of%20Dose-AdjustedEPOCH-R%20in%20Untreated%20MYC-Rearranged%20Aggressive%20B-cell.pdf" TargetMode="External"/><Relationship Id="rId22" Type="http://schemas.openxmlformats.org/officeDocument/2006/relationships/hyperlink" Target="file:///C:\Users\AK\Documents\Meta\ref\Lymphoma\Total%20Lesion%20Glycolysis%20in%20Positron%20Emission%20Tomography%20Is%20a.pdf" TargetMode="External"/><Relationship Id="rId27" Type="http://schemas.openxmlformats.org/officeDocument/2006/relationships/hyperlink" Target="file:///C:\Users\AK\Documents\Meta\ref\Lymphoma\Radiomic%20features%20of%20glucose%20metabolism%20enable%20prediction.pdf" TargetMode="External"/><Relationship Id="rId30" Type="http://schemas.openxmlformats.org/officeDocument/2006/relationships/hyperlink" Target="file:///C:\Users\AK\Documents\Meta\ref\Lymphoma\End-of-treatment%20and%20serial%20PET%20imaging%20in%20primary%20mediastinal%20B-cell%20lymphoma%20following%20dose-adjusted%20EPOCH-R%20a%20paradigm%20shift%20in%20clinical%20decision%20making.pdf" TargetMode="External"/><Relationship Id="rId35" Type="http://schemas.openxmlformats.org/officeDocument/2006/relationships/hyperlink" Target="file:///C:\Users\AK\Documents\Meta\ref\Lymphoma\Dynamic%20risk%20assessment%20based%20on%20positron%20emissiontomography%20scanning%20in%20diffuse%20large%20B-cell%20lymphomaPost-hoc%20analysis%20from%20the%20PETAL%20trial.pdf" TargetMode="External"/><Relationship Id="rId43" Type="http://schemas.openxmlformats.org/officeDocument/2006/relationships/hyperlink" Target="file:///C:\Users\AK\Documents\Meta\ref\Lymphoma\FDG%20PET%20CT%20as%20a%20diagnostic%20and%20prognostic%20tool%20for%20the%20evaluation%20of%20marginal%20zone%20lymphoma.pdf" TargetMode="External"/><Relationship Id="rId48" Type="http://schemas.openxmlformats.org/officeDocument/2006/relationships/fontTable" Target="fontTable.xml"/><Relationship Id="rId8" Type="http://schemas.openxmlformats.org/officeDocument/2006/relationships/hyperlink" Target="file:///C:\Users\AK\Documents\Meta\ref\Lymphoma\SUVmax_reduction_improves_early_prognosis_value_of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Narjess Ayati</cp:lastModifiedBy>
  <cp:revision>2</cp:revision>
  <dcterms:created xsi:type="dcterms:W3CDTF">2022-01-26T11:59:00Z</dcterms:created>
  <dcterms:modified xsi:type="dcterms:W3CDTF">2022-01-26T11:59:00Z</dcterms:modified>
</cp:coreProperties>
</file>